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752" w:rsidRPr="008B4DD1" w:rsidRDefault="00874752" w:rsidP="00874752">
      <w:pPr>
        <w:rPr>
          <w:rFonts w:ascii="Arial" w:eastAsia="Times New Roman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326C1F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6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Unadjusted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outcomes in patients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with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Non-Idiopathic </w:t>
      </w:r>
      <w:r>
        <w:rPr>
          <w:rFonts w:ascii="Arial" w:eastAsia="Times New Roman" w:hAnsi="Arial" w:cs="Arial"/>
          <w:color w:val="000000"/>
          <w:sz w:val="22"/>
          <w:szCs w:val="22"/>
        </w:rPr>
        <w:t>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>only (Glucocorticoid-induced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vs. No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Glucocorticoid-induced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>)</w:t>
      </w:r>
    </w:p>
    <w:p w:rsidR="00874752" w:rsidRPr="008B4DD1" w:rsidRDefault="00874752" w:rsidP="00874752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4490" w:type="pct"/>
        <w:tblLook w:val="04A0"/>
      </w:tblPr>
      <w:tblGrid>
        <w:gridCol w:w="2903"/>
        <w:gridCol w:w="1903"/>
        <w:gridCol w:w="2135"/>
        <w:gridCol w:w="2853"/>
        <w:gridCol w:w="2297"/>
      </w:tblGrid>
      <w:tr w:rsidR="00874752" w:rsidRPr="008B4DD1" w:rsidTr="009256F5">
        <w:trPr>
          <w:trHeight w:val="495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874752" w:rsidRPr="008B4DD1" w:rsidRDefault="0087475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8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874752" w:rsidRPr="008B4DD1" w:rsidRDefault="0087475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Overall</w:t>
            </w:r>
          </w:p>
        </w:tc>
        <w:tc>
          <w:tcPr>
            <w:tcW w:w="118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874752" w:rsidRPr="008B4DD1" w:rsidRDefault="0087475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ot Glucocorticoid-induced</w:t>
            </w:r>
          </w:p>
        </w:tc>
        <w:tc>
          <w:tcPr>
            <w:tcW w:w="95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874752" w:rsidRPr="008B4DD1" w:rsidRDefault="00874752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Glucocorticoid-induced</w:t>
            </w:r>
          </w:p>
        </w:tc>
      </w:tr>
      <w:tr w:rsidR="00874752" w:rsidRPr="008B4DD1" w:rsidTr="009256F5">
        <w:trPr>
          <w:trHeight w:val="251"/>
        </w:trPr>
        <w:tc>
          <w:tcPr>
            <w:tcW w:w="1200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~TOTAL~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 (100.0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75.5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24.5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th, 90 day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5.0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ical site infection, any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ep, 1-year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us thromboembolism, 90-day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2.5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2.5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dmission, 90 days unplanned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14.7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3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7.5)</w:t>
            </w:r>
          </w:p>
        </w:tc>
      </w:tr>
      <w:tr w:rsidR="00874752" w:rsidRPr="008B4DD1" w:rsidTr="009256F5">
        <w:trPr>
          <w:trHeight w:val="251"/>
        </w:trPr>
        <w:tc>
          <w:tcPr>
            <w:tcW w:w="198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ision, ever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.1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4.1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874752" w:rsidRPr="008B4DD1" w:rsidRDefault="00874752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</w:tbl>
    <w:p w:rsidR="00874752" w:rsidRPr="008B4DD1" w:rsidRDefault="00874752" w:rsidP="00874752">
      <w:pPr>
        <w:rPr>
          <w:rFonts w:ascii="Arial" w:hAnsi="Arial" w:cs="Arial"/>
          <w:sz w:val="22"/>
          <w:szCs w:val="22"/>
        </w:rPr>
      </w:pPr>
    </w:p>
    <w:p w:rsidR="000A4195" w:rsidRDefault="000A4195">
      <w:bookmarkStart w:id="0" w:name="_GoBack"/>
      <w:bookmarkEnd w:id="0"/>
    </w:p>
    <w:sectPr w:rsidR="000A4195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874752"/>
    <w:rsid w:val="000A4195"/>
    <w:rsid w:val="00326C1F"/>
    <w:rsid w:val="00412403"/>
    <w:rsid w:val="00636279"/>
    <w:rsid w:val="00874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8747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8747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>UAB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4:00Z</dcterms:created>
  <dcterms:modified xsi:type="dcterms:W3CDTF">2017-01-03T11:16:00Z</dcterms:modified>
</cp:coreProperties>
</file>